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71"/>
        <w:tblW w:w="85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935"/>
        <w:gridCol w:w="1936"/>
        <w:gridCol w:w="2933"/>
      </w:tblGrid>
      <w:tr w:rsidR="00DB0216" w:rsidRPr="00DB0216" w14:paraId="24A8BA6F" w14:textId="77777777" w:rsidTr="00DB0216">
        <w:trPr>
          <w:trHeight w:val="661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0DF46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26761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Calculated m/z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4E41B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Measured m/z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FC0EB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Fragment ion assignment</w:t>
            </w:r>
          </w:p>
        </w:tc>
      </w:tr>
      <w:tr w:rsidR="00DB0216" w:rsidRPr="00DB0216" w14:paraId="24D72247" w14:textId="77777777" w:rsidTr="00DB0216">
        <w:trPr>
          <w:trHeight w:val="661"/>
        </w:trPr>
        <w:tc>
          <w:tcPr>
            <w:tcW w:w="17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4FD9A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SGM1-PCD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1EF82" w14:textId="77777777" w:rsidR="00DB0216" w:rsidRPr="00DB0216" w:rsidRDefault="00DB0216" w:rsidP="00DB0216">
            <w:pPr>
              <w:jc w:val="center"/>
            </w:pPr>
            <w:r w:rsidRPr="00DB0216">
              <w:t>1621.7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E4416" w14:textId="77777777" w:rsidR="00DB0216" w:rsidRPr="00DB0216" w:rsidRDefault="00DB0216" w:rsidP="00DB0216">
            <w:pPr>
              <w:jc w:val="center"/>
            </w:pPr>
            <w:r w:rsidRPr="00DB0216">
              <w:t>1623.8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6F58D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-Gal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7EB93178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AC19A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2198C" w14:textId="77777777" w:rsidR="00DB0216" w:rsidRPr="00DB0216" w:rsidRDefault="00DB0216" w:rsidP="00DB0216">
            <w:pPr>
              <w:jc w:val="center"/>
            </w:pPr>
            <w:r w:rsidRPr="00DB0216">
              <w:t>1783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AD938" w14:textId="77777777" w:rsidR="00DB0216" w:rsidRPr="00DB0216" w:rsidRDefault="00DB0216" w:rsidP="00DB0216">
            <w:pPr>
              <w:jc w:val="center"/>
            </w:pPr>
            <w:r w:rsidRPr="00DB0216">
              <w:t>1786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BE626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69A82294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BB791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DE99A" w14:textId="77777777" w:rsidR="00DB0216" w:rsidRPr="00DB0216" w:rsidRDefault="00DB0216" w:rsidP="00DB0216">
            <w:pPr>
              <w:jc w:val="center"/>
            </w:pPr>
            <w:r w:rsidRPr="00DB0216">
              <w:t>1825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78E10" w14:textId="77777777" w:rsidR="00DB0216" w:rsidRPr="00DB0216" w:rsidRDefault="00DB0216" w:rsidP="00DB0216">
            <w:pPr>
              <w:jc w:val="center"/>
            </w:pPr>
            <w:r w:rsidRPr="00DB0216">
              <w:t>1828.1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1E2D7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24DFB0BE" w14:textId="77777777" w:rsidTr="00DB0216">
        <w:trPr>
          <w:trHeight w:val="661"/>
        </w:trPr>
        <w:tc>
          <w:tcPr>
            <w:tcW w:w="17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364C0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SGM2-PCD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D038D" w14:textId="77777777" w:rsidR="00DB0216" w:rsidRPr="00DB0216" w:rsidRDefault="00DB0216" w:rsidP="00DB0216">
            <w:pPr>
              <w:jc w:val="center"/>
            </w:pPr>
            <w:r w:rsidRPr="00DB0216">
              <w:t>1721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DFDFB" w14:textId="77777777" w:rsidR="00DB0216" w:rsidRPr="00DB0216" w:rsidRDefault="00DB0216" w:rsidP="00DB0216">
            <w:pPr>
              <w:jc w:val="center"/>
            </w:pPr>
            <w:r w:rsidRPr="00DB0216">
              <w:t>1723.9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56424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-Gal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4C954891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C1FA6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6E6BD" w14:textId="77777777" w:rsidR="00DB0216" w:rsidRPr="00DB0216" w:rsidRDefault="00DB0216" w:rsidP="00DB0216">
            <w:pPr>
              <w:jc w:val="center"/>
            </w:pPr>
            <w:r w:rsidRPr="00DB0216">
              <w:t>1825.9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ECCC8" w14:textId="77777777" w:rsidR="00DB0216" w:rsidRPr="00DB0216" w:rsidRDefault="00DB0216" w:rsidP="00DB0216">
            <w:pPr>
              <w:jc w:val="center"/>
            </w:pPr>
            <w:r w:rsidRPr="00DB0216">
              <w:t>1828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F2B1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Suc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7E188B72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DBB78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DA770" w14:textId="77777777" w:rsidR="00DB0216" w:rsidRPr="00DB0216" w:rsidRDefault="00DB0216" w:rsidP="00DB0216">
            <w:pPr>
              <w:jc w:val="center"/>
            </w:pPr>
            <w:r w:rsidRPr="00DB0216">
              <w:t>1883.9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D3A0B" w14:textId="77777777" w:rsidR="00DB0216" w:rsidRPr="00DB0216" w:rsidRDefault="00DB0216" w:rsidP="00DB0216">
            <w:pPr>
              <w:jc w:val="center"/>
            </w:pPr>
            <w:r w:rsidRPr="00DB0216">
              <w:t>1886.1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8A756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1CCDB8B2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A8243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402E8" w14:textId="77777777" w:rsidR="00DB0216" w:rsidRPr="00DB0216" w:rsidRDefault="00DB0216" w:rsidP="00DB0216">
            <w:pPr>
              <w:jc w:val="center"/>
            </w:pPr>
            <w:r w:rsidRPr="00DB0216">
              <w:t>1925.9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04B75" w14:textId="77777777" w:rsidR="00DB0216" w:rsidRPr="00DB0216" w:rsidRDefault="00DB0216" w:rsidP="00DB0216">
            <w:pPr>
              <w:jc w:val="center"/>
            </w:pPr>
            <w:r w:rsidRPr="00DB0216">
              <w:t>1928.2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BA4C9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064FD0F3" w14:textId="77777777" w:rsidTr="00DB0216">
        <w:trPr>
          <w:trHeight w:val="661"/>
        </w:trPr>
        <w:tc>
          <w:tcPr>
            <w:tcW w:w="17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339F1" w14:textId="77777777" w:rsidR="00DB0216" w:rsidRPr="00DB0216" w:rsidRDefault="00DB0216" w:rsidP="00DB0216">
            <w:pPr>
              <w:jc w:val="center"/>
            </w:pPr>
            <w:r w:rsidRPr="00DB0216">
              <w:rPr>
                <w:b/>
                <w:bCs/>
              </w:rPr>
              <w:t>SGM3-PCDA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28BA6" w14:textId="77777777" w:rsidR="00DB0216" w:rsidRPr="00DB0216" w:rsidRDefault="00DB0216" w:rsidP="00DB0216">
            <w:pPr>
              <w:jc w:val="center"/>
            </w:pPr>
            <w:r w:rsidRPr="00DB0216">
              <w:t>1821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42283" w14:textId="77777777" w:rsidR="00DB0216" w:rsidRPr="00DB0216" w:rsidRDefault="00DB0216" w:rsidP="00DB0216">
            <w:pPr>
              <w:jc w:val="center"/>
            </w:pPr>
            <w:r w:rsidRPr="00DB0216">
              <w:t>1823.7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CF92C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-Gal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449D49AA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0FA416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6C778" w14:textId="77777777" w:rsidR="00DB0216" w:rsidRPr="00DB0216" w:rsidRDefault="00DB0216" w:rsidP="00DB0216">
            <w:pPr>
              <w:jc w:val="center"/>
            </w:pPr>
            <w:r w:rsidRPr="00DB0216">
              <w:t>1883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F1A83" w14:textId="77777777" w:rsidR="00DB0216" w:rsidRPr="00DB0216" w:rsidRDefault="00DB0216" w:rsidP="00DB0216">
            <w:pPr>
              <w:jc w:val="center"/>
            </w:pPr>
            <w:r w:rsidRPr="00DB0216">
              <w:t>1885.9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8FE36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-Suc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7739BA95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FD5BF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7FC2C" w14:textId="77777777" w:rsidR="00DB0216" w:rsidRPr="00DB0216" w:rsidRDefault="00DB0216" w:rsidP="00DB0216">
            <w:pPr>
              <w:jc w:val="center"/>
            </w:pPr>
            <w:r w:rsidRPr="00DB0216">
              <w:t>1925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1DA28" w14:textId="77777777" w:rsidR="00DB0216" w:rsidRPr="00DB0216" w:rsidRDefault="00DB0216" w:rsidP="00DB0216">
            <w:pPr>
              <w:jc w:val="center"/>
            </w:pPr>
            <w:r w:rsidRPr="00DB0216">
              <w:t>1928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B16E2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Suc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  <w:tr w:rsidR="00DB0216" w:rsidRPr="00DB0216" w14:paraId="713EFF35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B7E833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3F952" w14:textId="77777777" w:rsidR="00DB0216" w:rsidRPr="00DB0216" w:rsidRDefault="00DB0216" w:rsidP="00DB0216">
            <w:pPr>
              <w:jc w:val="center"/>
            </w:pPr>
            <w:r w:rsidRPr="00DB0216">
              <w:t>1983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07DF4" w14:textId="77777777" w:rsidR="00DB0216" w:rsidRPr="00DB0216" w:rsidRDefault="00DB0216" w:rsidP="00DB0216">
            <w:pPr>
              <w:jc w:val="center"/>
            </w:pPr>
            <w:r w:rsidRPr="00DB0216">
              <w:t>1986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CD834" w14:textId="77777777" w:rsidR="00DB0216" w:rsidRPr="00DB0216" w:rsidRDefault="00DB0216" w:rsidP="00DB0216">
            <w:r w:rsidRPr="00DB0216">
              <w:t>[M-H</w:t>
            </w:r>
            <w:r w:rsidRPr="00DB0216">
              <w:rPr>
                <w:vertAlign w:val="subscript"/>
              </w:rPr>
              <w:t>2</w:t>
            </w:r>
            <w:r w:rsidRPr="00DB0216">
              <w:t>O-2H+Na-Ac]</w:t>
            </w:r>
          </w:p>
        </w:tc>
      </w:tr>
      <w:tr w:rsidR="00DB0216" w:rsidRPr="00DB0216" w14:paraId="2299E8FD" w14:textId="77777777" w:rsidTr="00DB0216">
        <w:trPr>
          <w:trHeight w:val="661"/>
        </w:trPr>
        <w:tc>
          <w:tcPr>
            <w:tcW w:w="17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17690" w14:textId="77777777" w:rsidR="00DB0216" w:rsidRPr="00DB0216" w:rsidRDefault="00DB0216" w:rsidP="00DB0216">
            <w:pPr>
              <w:jc w:val="center"/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E31C7" w14:textId="77777777" w:rsidR="00DB0216" w:rsidRPr="00DB0216" w:rsidRDefault="00DB0216" w:rsidP="00DB0216">
            <w:pPr>
              <w:jc w:val="center"/>
            </w:pPr>
            <w:r w:rsidRPr="00DB0216">
              <w:t>2025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8735D" w14:textId="77777777" w:rsidR="00DB0216" w:rsidRPr="00DB0216" w:rsidRDefault="00DB0216" w:rsidP="00DB0216">
            <w:pPr>
              <w:jc w:val="center"/>
            </w:pPr>
            <w:r w:rsidRPr="00DB0216">
              <w:t>2028</w:t>
            </w:r>
          </w:p>
        </w:tc>
        <w:tc>
          <w:tcPr>
            <w:tcW w:w="2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E88FB" w14:textId="77777777" w:rsidR="00DB0216" w:rsidRPr="00DB0216" w:rsidRDefault="00DB0216" w:rsidP="00DB0216">
            <w:r w:rsidRPr="00DB0216">
              <w:t>[M-H</w:t>
            </w:r>
            <w:r w:rsidRPr="00CE7230">
              <w:rPr>
                <w:vertAlign w:val="subscript"/>
              </w:rPr>
              <w:t>2</w:t>
            </w:r>
            <w:r w:rsidRPr="00DB0216">
              <w:t>O-2H</w:t>
            </w:r>
            <w:bookmarkStart w:id="0" w:name="_GoBack"/>
            <w:bookmarkEnd w:id="0"/>
            <w:r w:rsidRPr="00DB0216">
              <w:t>+Na]</w:t>
            </w:r>
            <w:r w:rsidRPr="00DB0216">
              <w:rPr>
                <w:vertAlign w:val="superscript"/>
              </w:rPr>
              <w:t xml:space="preserve"> -</w:t>
            </w:r>
          </w:p>
        </w:tc>
      </w:tr>
    </w:tbl>
    <w:p w14:paraId="15A929A9" w14:textId="7FB36EFB" w:rsidR="00CA2B59" w:rsidRPr="00DB0216" w:rsidRDefault="00CA2B59" w:rsidP="00DB0216"/>
    <w:sectPr w:rsidR="00CA2B59" w:rsidRPr="00DB0216" w:rsidSect="00BF47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40F"/>
    <w:rsid w:val="00121B79"/>
    <w:rsid w:val="00155D3C"/>
    <w:rsid w:val="002E5762"/>
    <w:rsid w:val="002E6CC3"/>
    <w:rsid w:val="004D4127"/>
    <w:rsid w:val="0057540F"/>
    <w:rsid w:val="006105DC"/>
    <w:rsid w:val="006562A6"/>
    <w:rsid w:val="00706B5B"/>
    <w:rsid w:val="00764785"/>
    <w:rsid w:val="008E5F4A"/>
    <w:rsid w:val="00961AF0"/>
    <w:rsid w:val="00991E77"/>
    <w:rsid w:val="00A930D6"/>
    <w:rsid w:val="00AD2713"/>
    <w:rsid w:val="00B4181D"/>
    <w:rsid w:val="00BF135C"/>
    <w:rsid w:val="00BF4708"/>
    <w:rsid w:val="00C65328"/>
    <w:rsid w:val="00CA2B59"/>
    <w:rsid w:val="00CE7230"/>
    <w:rsid w:val="00DB0216"/>
    <w:rsid w:val="00E22B32"/>
    <w:rsid w:val="00F9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274A3D"/>
  <w14:defaultImageDpi w14:val="300"/>
  <w15:docId w15:val="{2DB66FFD-341C-4D1E-BBB2-7F37C5F8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a3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har">
    <w:name w:val="메모 텍스트 Char"/>
    <w:basedOn w:val="a0"/>
    <w:link w:val="a4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Berkeley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ubbard</dc:creator>
  <cp:keywords/>
  <dc:description/>
  <cp:lastModifiedBy>Admin</cp:lastModifiedBy>
  <cp:revision>13</cp:revision>
  <dcterms:created xsi:type="dcterms:W3CDTF">2014-08-05T17:22:00Z</dcterms:created>
  <dcterms:modified xsi:type="dcterms:W3CDTF">2015-08-23T04:38:00Z</dcterms:modified>
</cp:coreProperties>
</file>